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437AB" w14:textId="77777777" w:rsidR="008822D4" w:rsidRDefault="008822D4" w:rsidP="008822D4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2250"/>
        <w:gridCol w:w="1440"/>
        <w:gridCol w:w="630"/>
        <w:gridCol w:w="630"/>
        <w:gridCol w:w="630"/>
        <w:gridCol w:w="630"/>
        <w:gridCol w:w="720"/>
        <w:gridCol w:w="720"/>
      </w:tblGrid>
      <w:tr w:rsidR="008822D4" w:rsidRPr="00FB6034" w14:paraId="462259FF" w14:textId="77777777" w:rsidTr="006171F1">
        <w:trPr>
          <w:trHeight w:val="56"/>
          <w:jc w:val="center"/>
        </w:trPr>
        <w:tc>
          <w:tcPr>
            <w:tcW w:w="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8843C6" w14:textId="77777777" w:rsidR="008822D4" w:rsidRPr="005D2205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D22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CB7F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RH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4972C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RL3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C6074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cou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1277B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8E0B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er</w:t>
            </w:r>
          </w:p>
        </w:tc>
      </w:tr>
      <w:tr w:rsidR="008822D4" w:rsidRPr="00FB6034" w14:paraId="22FC1533" w14:textId="77777777" w:rsidTr="006171F1">
        <w:trPr>
          <w:trHeight w:val="20"/>
          <w:jc w:val="center"/>
        </w:trPr>
        <w:tc>
          <w:tcPr>
            <w:tcW w:w="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E37357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9311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D16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97C7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N</w:t>
            </w:r>
            <w:proofErr w:type="spellEnd"/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9E09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N</w:t>
            </w:r>
            <w:proofErr w:type="spellEnd"/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38D8A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DBEDB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C1D3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96B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822D4" w:rsidRPr="00FB6034" w14:paraId="062E9E90" w14:textId="77777777" w:rsidTr="006171F1">
        <w:trPr>
          <w:trHeight w:val="15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60A1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DCF8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GFFDYFDF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01ABA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QGSHVPL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5E4ED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3CFA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1CD9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794C9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AEBF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30D3E37" wp14:editId="3E18A6BD">
                  <wp:extent cx="126853" cy="126853"/>
                  <wp:effectExtent l="0" t="0" r="6985" b="6985"/>
                  <wp:docPr id="99998335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ADFF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2C16392" wp14:editId="6015B9BE">
                  <wp:extent cx="126853" cy="126853"/>
                  <wp:effectExtent l="0" t="0" r="6985" b="6985"/>
                  <wp:docPr id="155111565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79BA4742" w14:textId="77777777" w:rsidTr="006171F1">
        <w:trPr>
          <w:trHeight w:val="180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5A4C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FFF9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TDS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C7F9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QGTHFPQ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7D837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E825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AD43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D0E7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FB63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DC8B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C83A8D5" wp14:editId="21F0C20E">
                  <wp:extent cx="128016" cy="128016"/>
                  <wp:effectExtent l="0" t="0" r="5715" b="5715"/>
                  <wp:docPr id="344569025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0C50257C" w14:textId="77777777" w:rsidTr="006171F1">
        <w:trPr>
          <w:trHeight w:val="165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C97F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E318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TTY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FB3D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QGTHFPQ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2C26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8C2F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C0D2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1EE2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95B1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2C516249" wp14:editId="49346422">
                  <wp:extent cx="126853" cy="126853"/>
                  <wp:effectExtent l="0" t="0" r="6985" b="6985"/>
                  <wp:docPr id="185527605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7E81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9F24F7A" wp14:editId="5FE0076F">
                  <wp:extent cx="128016" cy="128016"/>
                  <wp:effectExtent l="0" t="0" r="5715" b="5715"/>
                  <wp:docPr id="1849593732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88DB055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BAB91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ADC2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PLYDYDWFA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BA9B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QSTHV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BAA0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5A2E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68CA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D8568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3B1D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08A20F1" wp14:editId="3E1E7B71">
                  <wp:extent cx="126853" cy="126853"/>
                  <wp:effectExtent l="0" t="0" r="6985" b="6985"/>
                  <wp:docPr id="9983708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B1EE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272793D" wp14:editId="6CA1F52B">
                  <wp:extent cx="128016" cy="128016"/>
                  <wp:effectExtent l="0" t="0" r="5715" b="5715"/>
                  <wp:docPr id="801112622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2D008A7C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25EA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537B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VATAYWYFNV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6DFD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HHYGTPP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600D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BFC4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8CE2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ABDF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74F6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1C4774ED" wp14:editId="7C5D56C6">
                  <wp:extent cx="126853" cy="126853"/>
                  <wp:effectExtent l="0" t="0" r="6985" b="6985"/>
                  <wp:docPr id="153016655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D061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23D6F05A" wp14:editId="07CF8171">
                  <wp:extent cx="128016" cy="128016"/>
                  <wp:effectExtent l="0" t="0" r="5715" b="5715"/>
                  <wp:docPr id="576190343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4FF632B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D8BD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B8EC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LGLTRRYFDV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22F6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NNED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26A7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A8F4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8486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F541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8DB2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EA5903C" wp14:editId="709B32DF">
                  <wp:extent cx="126853" cy="126853"/>
                  <wp:effectExtent l="0" t="0" r="6985" b="6985"/>
                  <wp:docPr id="164756867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D46B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0CFB967E" wp14:editId="2AC90E75">
                  <wp:extent cx="128016" cy="128016"/>
                  <wp:effectExtent l="0" t="0" r="5715" b="5715"/>
                  <wp:docPr id="710327928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16ECC8B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C21B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6530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KGYDVAWFA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D174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WSSNPL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3CF4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466C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7EE2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7624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1DBB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E3C5832" wp14:editId="6C10711E">
                  <wp:extent cx="126853" cy="126853"/>
                  <wp:effectExtent l="0" t="0" r="6985" b="6985"/>
                  <wp:docPr id="190698799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5DAF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DD08EF3" wp14:editId="5508CE47">
                  <wp:extent cx="128016" cy="128016"/>
                  <wp:effectExtent l="0" t="0" r="5715" b="5715"/>
                  <wp:docPr id="1883207131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481A1D35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99F8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AC0C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IDYDYETFA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1B8D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RSSSPL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C7B8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AB937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0330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3127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79D5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DDE5701" wp14:editId="65BC99B4">
                  <wp:extent cx="126853" cy="126853"/>
                  <wp:effectExtent l="0" t="0" r="6985" b="6985"/>
                  <wp:docPr id="76033882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D05F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0F616E27" wp14:editId="27CB86E4">
                  <wp:extent cx="128016" cy="128016"/>
                  <wp:effectExtent l="0" t="0" r="5715" b="5715"/>
                  <wp:docPr id="1589675794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36DAFACE" w14:textId="77777777" w:rsidTr="006171F1">
        <w:trPr>
          <w:trHeight w:val="180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F639B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CF3A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SGGNYGAYYGMD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AEB1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WSSSPP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97A0B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BC3A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E88D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51E9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24E7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8B7A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6029F8F" wp14:editId="6DB01CC5">
                  <wp:extent cx="128016" cy="128016"/>
                  <wp:effectExtent l="0" t="0" r="5715" b="5715"/>
                  <wp:docPr id="1724884409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7FAA8FD" w14:textId="77777777" w:rsidTr="006171F1">
        <w:trPr>
          <w:trHeight w:val="165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4890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9A35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SGGNYGAYYGMDY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D0E1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WSSNPP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3348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29ED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3A33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99FB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2144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184C9A05" wp14:editId="4DBD6D62">
                  <wp:extent cx="126853" cy="126853"/>
                  <wp:effectExtent l="0" t="0" r="6985" b="6985"/>
                  <wp:docPr id="152912452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14AA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71A31F3" wp14:editId="42FB1FF4">
                  <wp:extent cx="128016" cy="128016"/>
                  <wp:effectExtent l="0" t="0" r="5715" b="5715"/>
                  <wp:docPr id="1551127962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6C5972AF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1B91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6ADA1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HEEAGVKDHFD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FC02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QSDNMPF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B304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899F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7881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C179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20233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705A40A" wp14:editId="6E72E9A6">
                  <wp:extent cx="126853" cy="126853"/>
                  <wp:effectExtent l="0" t="0" r="6985" b="6985"/>
                  <wp:docPr id="1506558790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B528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97A7339" wp14:editId="79A33D87">
                  <wp:extent cx="128016" cy="128016"/>
                  <wp:effectExtent l="0" t="0" r="5715" b="5715"/>
                  <wp:docPr id="931929720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09817A92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919085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21C5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RHETPAWFV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680F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TYNWPY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E364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63F7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E0FC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0F53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B9B8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ADA3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067C4C7F" wp14:editId="698F5FB4">
                  <wp:extent cx="128016" cy="128016"/>
                  <wp:effectExtent l="0" t="0" r="5715" b="5715"/>
                  <wp:docPr id="845395172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550A38FB" w14:textId="77777777" w:rsidTr="006171F1">
        <w:trPr>
          <w:trHeight w:val="180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7F4A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26F2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HETPAWFAY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02BD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SNNWPY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CF128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59D35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CB28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9A85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B7CB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C5765BE" wp14:editId="7FE6EC55">
                  <wp:extent cx="126853" cy="126853"/>
                  <wp:effectExtent l="0" t="0" r="6985" b="6985"/>
                  <wp:docPr id="202517655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BC53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9056F90" wp14:editId="4095DCBA">
                  <wp:extent cx="128016" cy="128016"/>
                  <wp:effectExtent l="0" t="0" r="5715" b="5715"/>
                  <wp:docPr id="483996970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6EB65D64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8D92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EF965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SIAQPY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25DD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WYSNHFV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64217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24F6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D4E1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9346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D074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041973F" wp14:editId="7F543741">
                  <wp:extent cx="126853" cy="126853"/>
                  <wp:effectExtent l="0" t="0" r="6985" b="6985"/>
                  <wp:docPr id="146114924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DD663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CD8C3FA" wp14:editId="02E34855">
                  <wp:extent cx="126853" cy="126853"/>
                  <wp:effectExtent l="0" t="0" r="6985" b="6985"/>
                  <wp:docPr id="97570287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73709FC7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9C5D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743A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RSDGNYFGYAMD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A941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QYLFSY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001F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7F86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196E8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7160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5CD6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645A97AE" wp14:editId="0279CDE7">
                  <wp:extent cx="126853" cy="126853"/>
                  <wp:effectExtent l="0" t="0" r="6985" b="6985"/>
                  <wp:docPr id="152448720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60313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15DCB950" wp14:editId="4FBDF3DA">
                  <wp:extent cx="128016" cy="128016"/>
                  <wp:effectExtent l="0" t="0" r="5715" b="5715"/>
                  <wp:docPr id="1585249354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509C7BED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E981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E966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EVYPYYFD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DEA81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QNLEL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A29F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886B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4740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49CD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2C67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3B61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540CF1B" wp14:editId="625621A3">
                  <wp:extent cx="126853" cy="126853"/>
                  <wp:effectExtent l="0" t="0" r="6985" b="6985"/>
                  <wp:docPr id="1624011574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3A12BD22" w14:textId="77777777" w:rsidTr="006171F1">
        <w:trPr>
          <w:trHeight w:val="165"/>
          <w:jc w:val="center"/>
        </w:trPr>
        <w:tc>
          <w:tcPr>
            <w:tcW w:w="4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B041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8F41F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ELYPYYFDYW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A1637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QNLELPWTF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3045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B291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4584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C995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3020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1D555A76" wp14:editId="6E7C1816">
                  <wp:extent cx="126853" cy="126853"/>
                  <wp:effectExtent l="0" t="0" r="6985" b="6985"/>
                  <wp:docPr id="191313452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12CB6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29B4FF2D" wp14:editId="1FAE2C81">
                  <wp:extent cx="126853" cy="126853"/>
                  <wp:effectExtent l="0" t="0" r="6985" b="6985"/>
                  <wp:docPr id="757720862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540819DE" w14:textId="77777777" w:rsidTr="006171F1">
        <w:trPr>
          <w:trHeight w:val="165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EA57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E46C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RELYPYYFDY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D3E7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QNLELPW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1573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B642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DBBC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8AC9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0D4C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7EE0B74" wp14:editId="023A62FF">
                  <wp:extent cx="126853" cy="126853"/>
                  <wp:effectExtent l="0" t="0" r="6985" b="6985"/>
                  <wp:docPr id="147844280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07C2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14F47BE0" wp14:editId="0240EC70">
                  <wp:extent cx="126853" cy="126853"/>
                  <wp:effectExtent l="0" t="0" r="6985" b="6985"/>
                  <wp:docPr id="142792176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E70C15E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545D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55465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RIYYGSPGFA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39A3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QNLEL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A0A6D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2E7FE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D479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025B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3268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B106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0FBB47AD" wp14:editId="1EB97A2A">
                  <wp:extent cx="126853" cy="126853"/>
                  <wp:effectExtent l="0" t="0" r="6985" b="6985"/>
                  <wp:docPr id="168120700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42E978B4" w14:textId="77777777" w:rsidTr="006171F1">
        <w:trPr>
          <w:trHeight w:val="165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7025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1E9F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RIYYGSPGFAY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8CC0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QNLELPW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8A7C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83DDA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9AA83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F470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4661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C905E38" wp14:editId="597B76B0">
                  <wp:extent cx="126853" cy="126853"/>
                  <wp:effectExtent l="0" t="0" r="6985" b="6985"/>
                  <wp:docPr id="53017534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CF040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08530CD" wp14:editId="40AE13C5">
                  <wp:extent cx="126853" cy="126853"/>
                  <wp:effectExtent l="0" t="0" r="6985" b="6985"/>
                  <wp:docPr id="209438780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1FEACBF6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866B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A0FDD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LAWFAY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F7BC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QHVESPL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B9F97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61CBA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8E03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F67B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BA6D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71394A99" wp14:editId="3DEFCE36">
                  <wp:extent cx="126853" cy="126853"/>
                  <wp:effectExtent l="0" t="0" r="6985" b="6985"/>
                  <wp:docPr id="145721885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D20A8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3C6C68F" wp14:editId="6BBC26BA">
                  <wp:extent cx="128016" cy="128016"/>
                  <wp:effectExtent l="0" t="0" r="5715" b="5715"/>
                  <wp:docPr id="584056702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349262BA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9F6AD2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1B49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SYGSSMD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99E1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GNSF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353D1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342E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9AD4B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A043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18ADF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990B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2C26920D" wp14:editId="5EBDC687">
                  <wp:extent cx="126853" cy="126853"/>
                  <wp:effectExtent l="0" t="0" r="6985" b="6985"/>
                  <wp:docPr id="62023690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4670F148" w14:textId="77777777" w:rsidTr="006171F1">
        <w:trPr>
          <w:trHeight w:val="180"/>
          <w:jc w:val="center"/>
        </w:trPr>
        <w:tc>
          <w:tcPr>
            <w:tcW w:w="4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238A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482F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SYGSSMDYW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1E46C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GSTFPWTF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4EC35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69986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C959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317D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5B0F2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2361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3175FFA9" wp14:editId="16DDCF56">
                  <wp:extent cx="126853" cy="126853"/>
                  <wp:effectExtent l="0" t="0" r="6985" b="6985"/>
                  <wp:docPr id="1263806819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442D3E2B" w14:textId="77777777" w:rsidTr="006171F1">
        <w:trPr>
          <w:trHeight w:val="180"/>
          <w:jc w:val="center"/>
        </w:trPr>
        <w:tc>
          <w:tcPr>
            <w:tcW w:w="44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53F74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03F58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SYGSSMDYW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B1D1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GNTFPWTF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6BFAA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38FD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2C01D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10687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45BC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667E105" wp14:editId="6A30614B">
                  <wp:extent cx="126853" cy="126853"/>
                  <wp:effectExtent l="0" t="0" r="6985" b="6985"/>
                  <wp:docPr id="1058993965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0FED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5D116A56" wp14:editId="00295B42">
                  <wp:extent cx="126853" cy="126853"/>
                  <wp:effectExtent l="0" t="0" r="6985" b="6985"/>
                  <wp:docPr id="38271623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56F57391" w14:textId="77777777" w:rsidTr="006171F1">
        <w:trPr>
          <w:trHeight w:val="180"/>
          <w:jc w:val="center"/>
        </w:trPr>
        <w:tc>
          <w:tcPr>
            <w:tcW w:w="4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6DD27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ED95E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YYGSSMDSW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5A777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GNTFPWTF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6628A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F15F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B33D3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FDFDE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C4D05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39EF1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4D9EA9AC" wp14:editId="5AE01C40">
                  <wp:extent cx="126853" cy="126853"/>
                  <wp:effectExtent l="0" t="0" r="6985" b="6985"/>
                  <wp:docPr id="492149407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2D4" w:rsidRPr="00FB6034" w14:paraId="31AB6EAC" w14:textId="77777777" w:rsidTr="006171F1">
        <w:trPr>
          <w:trHeight w:val="165"/>
          <w:jc w:val="center"/>
        </w:trPr>
        <w:tc>
          <w:tcPr>
            <w:tcW w:w="44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F70B9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42406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YYRYRYFDYW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6EA93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QQGNTLPWT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1CE90" w14:textId="77777777" w:rsidR="008822D4" w:rsidRPr="00FB6034" w:rsidRDefault="008822D4" w:rsidP="006171F1">
            <w:pPr>
              <w:spacing w:line="0" w:lineRule="atLeast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E36E4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C94BC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2A3D9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B60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49478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62A8B9A3" wp14:editId="7DE67BC0">
                  <wp:extent cx="126853" cy="126853"/>
                  <wp:effectExtent l="0" t="0" r="6985" b="6985"/>
                  <wp:docPr id="797172058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983351" name="Graphic 999983351" descr="Checkmark with solid fill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55" cy="13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0BB3A" w14:textId="77777777" w:rsidR="008822D4" w:rsidRPr="00FB6034" w:rsidRDefault="008822D4" w:rsidP="006171F1">
            <w:pPr>
              <w:spacing w:line="0" w:lineRule="atLeast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14:ligatures w14:val="standardContextual"/>
              </w:rPr>
              <w:drawing>
                <wp:inline distT="0" distB="0" distL="0" distR="0" wp14:anchorId="0E267747" wp14:editId="74BAA273">
                  <wp:extent cx="128016" cy="128016"/>
                  <wp:effectExtent l="0" t="0" r="5715" b="5715"/>
                  <wp:docPr id="34688310" name="Graphic 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593732" name="Graphic 1849593732" descr="Close with solid fill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28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C184B8" w14:textId="77777777" w:rsidR="008822D4" w:rsidRDefault="008822D4" w:rsidP="008822D4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</w:p>
    <w:p w14:paraId="4DBEBA54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D4"/>
    <w:rsid w:val="003B7920"/>
    <w:rsid w:val="004D0E76"/>
    <w:rsid w:val="008822D4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67EF"/>
  <w15:chartTrackingRefBased/>
  <w15:docId w15:val="{6CB0A59D-29D0-4E5C-9441-9D2AB067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2D4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2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2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2D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2D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2D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2D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2D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2D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2D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2D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2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2D4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2D4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2D4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2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2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2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2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2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2D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2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2D4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2D4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2D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2D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2D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2D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7:00Z</dcterms:created>
  <dcterms:modified xsi:type="dcterms:W3CDTF">2024-09-0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7:4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02ebe74-bf48-413c-a320-76d8566b6686</vt:lpwstr>
  </property>
  <property fmtid="{D5CDD505-2E9C-101B-9397-08002B2CF9AE}" pid="8" name="MSIP_Label_3c9bec58-8084-492e-8360-0e1cfe36408c_ContentBits">
    <vt:lpwstr>0</vt:lpwstr>
  </property>
</Properties>
</file>